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52F02" w14:textId="77777777" w:rsidR="00320DD6" w:rsidRPr="002F0EEF" w:rsidRDefault="00320DD6" w:rsidP="00320D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.</w:t>
      </w:r>
    </w:p>
    <w:p w14:paraId="26E92650" w14:textId="77777777" w:rsidR="00320DD6" w:rsidRPr="002F0EEF" w:rsidRDefault="00320DD6" w:rsidP="00320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6F8295" w14:textId="77777777" w:rsidR="00320DD6" w:rsidRPr="002F0EEF" w:rsidRDefault="00320DD6" w:rsidP="00320DD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  <w:r w:rsidRPr="002F0EE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t xml:space="preserve">Supplemental Table 1. </w:t>
      </w:r>
      <w:r w:rsidRPr="002F0EE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>Model fit statistics of the latent trajectory analyses from polynomial models with 1 to 4 trajectories for hair cortisol concentrations</w:t>
      </w:r>
    </w:p>
    <w:p w14:paraId="25F17ED3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13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5"/>
        <w:gridCol w:w="2171"/>
        <w:gridCol w:w="1131"/>
        <w:gridCol w:w="1131"/>
        <w:gridCol w:w="1787"/>
        <w:gridCol w:w="2828"/>
        <w:gridCol w:w="2269"/>
      </w:tblGrid>
      <w:tr w:rsidR="00320DD6" w:rsidRPr="002F0EEF" w14:paraId="2E7C2FBB" w14:textId="77777777" w:rsidTr="004902E0">
        <w:trPr>
          <w:trHeight w:val="8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9B1F5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umber of traject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0D6F3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Polynomical 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71914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DF8FB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990C1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og-likeli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709E9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verage posterior</w:t>
            </w: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br/>
              <w:t>probabil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80424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mallest group (%)</w:t>
            </w:r>
          </w:p>
        </w:tc>
      </w:tr>
      <w:tr w:rsidR="00320DD6" w:rsidRPr="002F0EEF" w14:paraId="7059BC62" w14:textId="77777777" w:rsidTr="004902E0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F5C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4626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E41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4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F15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3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5A6E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2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32F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527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0</w:t>
            </w:r>
          </w:p>
        </w:tc>
      </w:tr>
      <w:tr w:rsidR="00320DD6" w:rsidRPr="002F0EEF" w14:paraId="38218C87" w14:textId="77777777" w:rsidTr="004902E0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EB5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7C0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F378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0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293E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8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FEE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7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B2A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970/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204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7.9</w:t>
            </w:r>
          </w:p>
        </w:tc>
      </w:tr>
      <w:tr w:rsidR="00320DD6" w:rsidRPr="002F0EEF" w14:paraId="38A7DF00" w14:textId="77777777" w:rsidTr="004902E0">
        <w:trPr>
          <w:trHeight w:val="44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8E21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994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0BE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0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9A7F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75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936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6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C1D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956/0.895/0.7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274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.4</w:t>
            </w:r>
          </w:p>
        </w:tc>
      </w:tr>
      <w:tr w:rsidR="00320DD6" w:rsidRPr="002F0EEF" w14:paraId="0433F05B" w14:textId="77777777" w:rsidTr="004902E0">
        <w:trPr>
          <w:trHeight w:val="44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2DC8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3764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E051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100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742F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6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1BDB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-94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9406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.949/0.964/0.998/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0948A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.0</w:t>
            </w:r>
          </w:p>
        </w:tc>
      </w:tr>
    </w:tbl>
    <w:p w14:paraId="57987872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0F519FC2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96A8FFF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color w:val="000000"/>
          <w:sz w:val="24"/>
          <w:szCs w:val="24"/>
          <w:lang w:val="en-US"/>
        </w:rPr>
        <w:t>Notes: BIC = Bayesian information criterion values, AIC = Akaike information criterion values.</w:t>
      </w:r>
    </w:p>
    <w:p w14:paraId="1822FE29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117D1A2D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  <w:sectPr w:rsidR="00320DD6" w:rsidRPr="002F0EEF" w:rsidSect="00320DD6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14:paraId="0761FB6E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4F75E96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l</w:t>
      </w:r>
      <w:r w:rsidRPr="002F0EEF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able 2.</w:t>
      </w:r>
      <w:r w:rsidRPr="002F0EE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e-retirement characteristics of the study sample included in the analyses (n=199), clinical substudy sample (n=269) and survey study sample (n=3948) in the last available measurement in which the participants were still working.</w:t>
      </w:r>
    </w:p>
    <w:p w14:paraId="30F4801A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7"/>
        <w:gridCol w:w="2008"/>
        <w:gridCol w:w="200"/>
        <w:gridCol w:w="2299"/>
        <w:gridCol w:w="1964"/>
      </w:tblGrid>
      <w:tr w:rsidR="00320DD6" w:rsidRPr="002F0EEF" w14:paraId="667ED670" w14:textId="77777777" w:rsidTr="004902E0">
        <w:trPr>
          <w:trHeight w:val="6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E3369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2343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Current study sample </w:t>
            </w: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br/>
              <w:t>(n=1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926E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5288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Clinical substudy sample </w:t>
            </w: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br/>
              <w:t>(n=2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FC17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  <w:t xml:space="preserve">Survey study sample </w:t>
            </w: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  <w:br/>
              <w:t>(n=3948)</w:t>
            </w:r>
          </w:p>
        </w:tc>
      </w:tr>
      <w:tr w:rsidR="00320DD6" w:rsidRPr="002F0EEF" w14:paraId="7272BAD6" w14:textId="77777777" w:rsidTr="004902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7476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18A5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408C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1EC2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E363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ean (SD)</w:t>
            </w:r>
          </w:p>
        </w:tc>
      </w:tr>
      <w:tr w:rsidR="00320DD6" w:rsidRPr="002F0EEF" w14:paraId="1A1272A5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A24C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0F8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3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B62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C104C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3.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061B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3.4 (1.4)</w:t>
            </w:r>
          </w:p>
        </w:tc>
      </w:tr>
      <w:tr w:rsidR="00320DD6" w:rsidRPr="002F0EEF" w14:paraId="6D212B91" w14:textId="77777777" w:rsidTr="004902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D578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Body Mass Index, kg/m</w:t>
            </w: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fi-FI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38E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6.3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9EDB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C1E36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6.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E5A7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*26.8 (4.5)</w:t>
            </w:r>
          </w:p>
        </w:tc>
      </w:tr>
      <w:tr w:rsidR="00320DD6" w:rsidRPr="002F0EEF" w14:paraId="716E34B8" w14:textId="77777777" w:rsidTr="004902E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5D8D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EB81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A8802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A1EE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16F7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 (%)</w:t>
            </w:r>
          </w:p>
        </w:tc>
      </w:tr>
      <w:tr w:rsidR="00320DD6" w:rsidRPr="002F0EEF" w14:paraId="1CA6F328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966CA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ex,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153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DEC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EC69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64D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</w:tr>
      <w:tr w:rsidR="00320DD6" w:rsidRPr="002F0EEF" w14:paraId="398CB04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0CB6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916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52B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A0DF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5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6A96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84 (17)</w:t>
            </w:r>
          </w:p>
        </w:tc>
      </w:tr>
      <w:tr w:rsidR="00320DD6" w:rsidRPr="002F0EEF" w14:paraId="2BC02115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26210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8DF5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4 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238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82BA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24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30C34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264 (82)</w:t>
            </w:r>
          </w:p>
        </w:tc>
      </w:tr>
      <w:tr w:rsidR="00320DD6" w:rsidRPr="002F0EEF" w14:paraId="7EC761BE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F581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Occupation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4054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BE74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3C71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9776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67D20A0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DAB5D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High and 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3D3A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6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380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A0811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5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60DF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21 (64)</w:t>
            </w:r>
          </w:p>
        </w:tc>
      </w:tr>
      <w:tr w:rsidR="00320DD6" w:rsidRPr="002F0EEF" w14:paraId="0AD08AF3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A353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949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3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6802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6E998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4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04AF9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93 (35)</w:t>
            </w:r>
          </w:p>
        </w:tc>
      </w:tr>
      <w:tr w:rsidR="00320DD6" w:rsidRPr="002F0EEF" w14:paraId="29CB5752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F3928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F0AC2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09B22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5704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0CD9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4 (1)</w:t>
            </w:r>
          </w:p>
        </w:tc>
      </w:tr>
      <w:tr w:rsidR="00320DD6" w:rsidRPr="002F0EEF" w14:paraId="0AA692AF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B33C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0BD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0370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CDDA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00AAD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73729458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0D3B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arried or cohabi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6591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32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8EB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0F2E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78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02408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514 (64)</w:t>
            </w:r>
          </w:p>
        </w:tc>
      </w:tr>
      <w:tr w:rsidR="00320DD6" w:rsidRPr="002F0EEF" w14:paraId="48A78CA9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1E63D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ingle, divorced or wi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65C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FAFA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184A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6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A303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18 (26)</w:t>
            </w:r>
          </w:p>
        </w:tc>
      </w:tr>
      <w:tr w:rsidR="00320DD6" w:rsidRPr="002F0EEF" w14:paraId="0308E604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C0676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0B94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FCB0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CB24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FDC0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16 (11)</w:t>
            </w:r>
          </w:p>
        </w:tc>
      </w:tr>
      <w:tr w:rsidR="00320DD6" w:rsidRPr="002F0EEF" w14:paraId="67CC82B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E965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elf reported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2752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613A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7C05B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F5265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24A29C0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E84C9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ED9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2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444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9148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6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64DDE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744 (70)</w:t>
            </w:r>
          </w:p>
        </w:tc>
      </w:tr>
      <w:tr w:rsidR="00320DD6" w:rsidRPr="002F0EEF" w14:paraId="3032BF22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69BF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ubopti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6B4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0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40B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8E54C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2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698D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77 (22)</w:t>
            </w:r>
          </w:p>
        </w:tc>
      </w:tr>
      <w:tr w:rsidR="00320DD6" w:rsidRPr="002F0EEF" w14:paraId="7250DDF3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5052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A532E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9DBA7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6D06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1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74E3B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 xml:space="preserve">327 </w:t>
            </w:r>
          </w:p>
        </w:tc>
      </w:tr>
      <w:tr w:rsidR="00320DD6" w:rsidRPr="002F0EEF" w14:paraId="78294465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9C41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A2F8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ED3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2200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3D6E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3F40C4D4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1D206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096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1 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348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F4CCA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243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5CD41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245 (82)</w:t>
            </w:r>
          </w:p>
        </w:tc>
      </w:tr>
      <w:tr w:rsidR="00320DD6" w:rsidRPr="002F0EEF" w14:paraId="71F8B7BF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BD075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8F15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08D5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DA6B6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1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56A4B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11 (8)</w:t>
            </w:r>
          </w:p>
        </w:tc>
      </w:tr>
      <w:tr w:rsidR="00320DD6" w:rsidRPr="002F0EEF" w14:paraId="1A2B738D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AE02FC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56D4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2D9CF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AE88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14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E82DA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92 (8)</w:t>
            </w:r>
          </w:p>
        </w:tc>
      </w:tr>
      <w:tr w:rsidR="00320DD6" w:rsidRPr="002F0EEF" w14:paraId="65412DDE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9795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Alcohol risk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DAC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A336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3E2F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62B8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385430CB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7B3D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819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88 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558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24E32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250 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2C375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519 (89)</w:t>
            </w:r>
          </w:p>
        </w:tc>
      </w:tr>
      <w:tr w:rsidR="00320DD6" w:rsidRPr="002F0EEF" w14:paraId="1C0F4B21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09EF6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F43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BF2A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095A4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9D6B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91 (2)</w:t>
            </w:r>
          </w:p>
        </w:tc>
      </w:tr>
      <w:tr w:rsidR="00320DD6" w:rsidRPr="002F0EEF" w14:paraId="0B00664B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C1F540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A5DE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270D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ED75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10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A8278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i-FI"/>
                <w14:ligatures w14:val="none"/>
              </w:rPr>
              <w:t>338 (9)</w:t>
            </w:r>
          </w:p>
        </w:tc>
      </w:tr>
      <w:tr w:rsidR="00320DD6" w:rsidRPr="002F0EEF" w14:paraId="57E024C5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10A56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Job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5CD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3E2E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C24CA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318E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72B0CDE9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F9054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ow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0BC8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51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9B5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CAAE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05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51B3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908 (74)</w:t>
            </w:r>
          </w:p>
        </w:tc>
      </w:tr>
      <w:tr w:rsidR="00320DD6" w:rsidRPr="002F0EEF" w14:paraId="3D96071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85CCF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High 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D19B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4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256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4ADA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6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75D6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18 (18)</w:t>
            </w:r>
          </w:p>
        </w:tc>
      </w:tr>
      <w:tr w:rsidR="00320DD6" w:rsidRPr="002F0EEF" w14:paraId="07A6C9E7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9CCD3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3969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C4F3D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CABEB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0457B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22 (8)</w:t>
            </w:r>
          </w:p>
        </w:tc>
      </w:tr>
      <w:tr w:rsidR="00320DD6" w:rsidRPr="002F0EEF" w14:paraId="3DB2CB99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C471C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Work Tim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CCC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917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28EA3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ADDAE2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5B623C0C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9741B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High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7DE9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4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215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15D714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94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E8F740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234 (57)</w:t>
            </w:r>
          </w:p>
        </w:tc>
      </w:tr>
      <w:tr w:rsidR="00320DD6" w:rsidRPr="002F0EEF" w14:paraId="0072E778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847B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Low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40A5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1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DCB3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6AC01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4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7555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091 (28)</w:t>
            </w:r>
          </w:p>
        </w:tc>
      </w:tr>
      <w:tr w:rsidR="00320DD6" w:rsidRPr="002F0EEF" w14:paraId="65351E5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26A4C9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8C83B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600D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7AE729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1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02EC6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23 (16)</w:t>
            </w:r>
          </w:p>
        </w:tc>
      </w:tr>
      <w:tr w:rsidR="00320DD6" w:rsidRPr="002F0EEF" w14:paraId="1282AF10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C18C" w14:textId="77777777" w:rsidR="00320DD6" w:rsidRPr="002F0EEF" w:rsidRDefault="00320DD6" w:rsidP="00490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Shif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F39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0E78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DD0AF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9BA12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</w:tr>
      <w:tr w:rsidR="00320DD6" w:rsidRPr="002F0EEF" w14:paraId="6E4C077B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B462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D69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40 (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212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E843EF1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198 (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26F98F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2747 (70)</w:t>
            </w:r>
          </w:p>
        </w:tc>
      </w:tr>
      <w:tr w:rsidR="00320DD6" w:rsidRPr="002F0EEF" w14:paraId="7CF2A57A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7EC05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68337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55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49126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D1332C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64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A50D0D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878 (22)</w:t>
            </w:r>
          </w:p>
        </w:tc>
      </w:tr>
      <w:tr w:rsidR="00320DD6" w:rsidRPr="002F0EEF" w14:paraId="3CEBA8E3" w14:textId="77777777" w:rsidTr="004902E0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3C33FE5" w14:textId="77777777" w:rsidR="00320DD6" w:rsidRPr="002F0EEF" w:rsidRDefault="00320DD6" w:rsidP="004902E0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476F05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4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1EFCDCB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7B6AC9A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7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6087133" w14:textId="77777777" w:rsidR="00320DD6" w:rsidRPr="002F0EEF" w:rsidRDefault="00320DD6" w:rsidP="00490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</w:pPr>
            <w:r w:rsidRPr="002F0EE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i-FI"/>
                <w14:ligatures w14:val="none"/>
              </w:rPr>
              <w:t>323 (8)</w:t>
            </w:r>
          </w:p>
        </w:tc>
      </w:tr>
    </w:tbl>
    <w:p w14:paraId="37BAF3F1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color w:val="000000"/>
          <w:sz w:val="24"/>
          <w:szCs w:val="24"/>
          <w:lang w:val="en-US"/>
        </w:rPr>
        <w:t>Notes: * Based on self-reported body weight and height.</w:t>
      </w:r>
    </w:p>
    <w:p w14:paraId="1A2D3879" w14:textId="77777777" w:rsidR="00320DD6" w:rsidRPr="002F0EEF" w:rsidRDefault="00320DD6" w:rsidP="00320DD6">
      <w:pPr>
        <w:rPr>
          <w:rFonts w:ascii="Times New Roman" w:hAnsi="Times New Roman" w:cs="Times New Roman"/>
          <w:lang w:val="en-GB"/>
        </w:rPr>
      </w:pPr>
    </w:p>
    <w:p w14:paraId="53DC3E37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434BB007" w14:textId="77777777" w:rsidR="00320DD6" w:rsidRPr="002F0EEF" w:rsidRDefault="00320DD6" w:rsidP="00320DD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1.</w:t>
      </w:r>
      <w:r w:rsidRPr="002F0EEF">
        <w:rPr>
          <w:rFonts w:ascii="Times New Roman" w:hAnsi="Times New Roman" w:cs="Times New Roman"/>
          <w:sz w:val="24"/>
          <w:szCs w:val="24"/>
          <w:lang w:val="en-US"/>
        </w:rPr>
        <w:t xml:space="preserve"> Flow chart for the selection of the study population. </w:t>
      </w:r>
    </w:p>
    <w:p w14:paraId="49ACD389" w14:textId="77777777" w:rsidR="00320DD6" w:rsidRPr="002F0EEF" w:rsidRDefault="00320DD6" w:rsidP="00320D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F26D5E" wp14:editId="645AA41C">
                <wp:simplePos x="0" y="0"/>
                <wp:positionH relativeFrom="column">
                  <wp:posOffset>1946476</wp:posOffset>
                </wp:positionH>
                <wp:positionV relativeFrom="paragraph">
                  <wp:posOffset>1372402</wp:posOffset>
                </wp:positionV>
                <wp:extent cx="1828599" cy="0"/>
                <wp:effectExtent l="0" t="76200" r="1968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59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6761B9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53.25pt;margin-top:108.05pt;width:2in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56B4D8" wp14:editId="0D6480D0">
                <wp:simplePos x="0" y="0"/>
                <wp:positionH relativeFrom="column">
                  <wp:posOffset>1949216</wp:posOffset>
                </wp:positionH>
                <wp:positionV relativeFrom="paragraph">
                  <wp:posOffset>1143702</wp:posOffset>
                </wp:positionV>
                <wp:extent cx="0" cy="571667"/>
                <wp:effectExtent l="76200" t="0" r="57150" b="571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66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55ED8" id="Straight Arrow Connector 12" o:spid="_x0000_s1026" type="#_x0000_t32" style="position:absolute;margin-left:153.5pt;margin-top:90.05pt;width:0;height: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AE63D5" wp14:editId="3438CC07">
                <wp:simplePos x="0" y="0"/>
                <wp:positionH relativeFrom="column">
                  <wp:posOffset>683995</wp:posOffset>
                </wp:positionH>
                <wp:positionV relativeFrom="paragraph">
                  <wp:posOffset>798897</wp:posOffset>
                </wp:positionV>
                <wp:extent cx="2514201" cy="343256"/>
                <wp:effectExtent l="0" t="0" r="1968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201" cy="3432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89340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linical sub-study participants n=2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AE63D5" id="Rectangle 3" o:spid="_x0000_s1026" style="position:absolute;margin-left:53.85pt;margin-top:62.9pt;width:197.95pt;height:2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" fillcolor="white [3212]" strokecolor="black [3213]" strokeweight="1pt">
                <v:textbox>
                  <w:txbxContent>
                    <w:p w14:paraId="5BF89340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linical sub-study participants n=290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806BB" wp14:editId="2326F3C6">
                <wp:simplePos x="0" y="0"/>
                <wp:positionH relativeFrom="column">
                  <wp:posOffset>1485900</wp:posOffset>
                </wp:positionH>
                <wp:positionV relativeFrom="paragraph">
                  <wp:posOffset>114300</wp:posOffset>
                </wp:positionV>
                <wp:extent cx="3196590" cy="457200"/>
                <wp:effectExtent l="0" t="0" r="2286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96590" cy="4572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7BD2D9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innish Retirement and Aging study (FIREA)</w:t>
                            </w: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n=67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1F806BB" id="Rectangle 8" o:spid="_x0000_s1027" style="position:absolute;margin-left:117pt;margin-top:9pt;width:251.7pt;height:3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" fillcolor="white [3201]" strokecolor="black [3200]" strokeweight="1pt">
                <v:textbox>
                  <w:txbxContent>
                    <w:p w14:paraId="2F7BD2D9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innish Retirement and Aging study (FIREA)</w:t>
                      </w: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n=6783</w:t>
                      </w:r>
                    </w:p>
                  </w:txbxContent>
                </v:textbox>
              </v:rect>
            </w:pict>
          </mc:Fallback>
        </mc:AlternateContent>
      </w:r>
    </w:p>
    <w:p w14:paraId="063C0431" w14:textId="77777777" w:rsidR="00320DD6" w:rsidRPr="002F0EEF" w:rsidRDefault="00320DD6" w:rsidP="00320D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7981F9" w14:textId="77777777" w:rsidR="00320DD6" w:rsidRPr="002F0EEF" w:rsidRDefault="00320DD6" w:rsidP="00320DD6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F0EE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862C37B" wp14:editId="6FF21A46">
                <wp:simplePos x="0" y="0"/>
                <wp:positionH relativeFrom="column">
                  <wp:posOffset>3767621</wp:posOffset>
                </wp:positionH>
                <wp:positionV relativeFrom="paragraph">
                  <wp:posOffset>1779408</wp:posOffset>
                </wp:positionV>
                <wp:extent cx="2286000" cy="826936"/>
                <wp:effectExtent l="0" t="0" r="19050" b="114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8269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2BAA73" w14:textId="77777777" w:rsidR="00320DD6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xcluded:</w:t>
                            </w:r>
                          </w:p>
                          <w:p w14:paraId="0D36B5AD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Did not provide hair sample before and after retirement n=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2C37B" id="Rectangle 4" o:spid="_x0000_s1028" style="position:absolute;left:0;text-align:left;margin-left:296.65pt;margin-top:140.1pt;width:180pt;height:65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" fillcolor="white [3212]" strokecolor="black [3213]" strokeweight="1pt">
                <v:textbox>
                  <w:txbxContent>
                    <w:p w14:paraId="132BAA73" w14:textId="77777777" w:rsidR="00320DD6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xcluded:</w:t>
                      </w:r>
                    </w:p>
                    <w:p w14:paraId="0D36B5AD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Did not provide hair sample before and after retirement n=58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E6F268" wp14:editId="77EE46BC">
                <wp:simplePos x="0" y="0"/>
                <wp:positionH relativeFrom="column">
                  <wp:posOffset>3775572</wp:posOffset>
                </wp:positionH>
                <wp:positionV relativeFrom="paragraph">
                  <wp:posOffset>3091373</wp:posOffset>
                </wp:positionV>
                <wp:extent cx="2286000" cy="850790"/>
                <wp:effectExtent l="0" t="0" r="1905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850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5C1D76" w14:textId="77777777" w:rsidR="00320DD6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xcluded:</w:t>
                            </w:r>
                          </w:p>
                          <w:p w14:paraId="39E2F5D5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Hair cortisol concentration outliers n=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E6F268" id="Rectangle 6" o:spid="_x0000_s1029" style="position:absolute;left:0;text-align:left;margin-left:297.3pt;margin-top:243.4pt;width:180pt;height:6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" fillcolor="white [3212]" strokecolor="black [3213]" strokeweight="1pt">
                <v:textbox>
                  <w:txbxContent>
                    <w:p w14:paraId="055C1D76" w14:textId="77777777" w:rsidR="00320DD6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xcluded:</w:t>
                      </w:r>
                    </w:p>
                    <w:p w14:paraId="39E2F5D5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Hair cortisol concentration outliers n=8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B1C9B07" wp14:editId="6374116A">
                <wp:simplePos x="0" y="0"/>
                <wp:positionH relativeFrom="column">
                  <wp:posOffset>1945005</wp:posOffset>
                </wp:positionH>
                <wp:positionV relativeFrom="paragraph">
                  <wp:posOffset>3421104</wp:posOffset>
                </wp:positionV>
                <wp:extent cx="1828165" cy="0"/>
                <wp:effectExtent l="0" t="76200" r="1968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1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6EB103" id="Straight Arrow Connector 11" o:spid="_x0000_s1026" type="#_x0000_t32" style="position:absolute;margin-left:153.15pt;margin-top:269.4pt;width:143.9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CD0059" wp14:editId="3193454D">
                <wp:simplePos x="0" y="0"/>
                <wp:positionH relativeFrom="column">
                  <wp:posOffset>687070</wp:posOffset>
                </wp:positionH>
                <wp:positionV relativeFrom="paragraph">
                  <wp:posOffset>3740150</wp:posOffset>
                </wp:positionV>
                <wp:extent cx="2511425" cy="457200"/>
                <wp:effectExtent l="0" t="0" r="2222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425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E935A8" w14:textId="77777777" w:rsidR="00320DD6" w:rsidRPr="0074080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74080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Final analytical sample 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CD0059" id="Rectangle 7" o:spid="_x0000_s1030" style="position:absolute;left:0;text-align:left;margin-left:54.1pt;margin-top:294.5pt;width:197.75pt;height:36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" fillcolor="white [3212]" strokecolor="black [3213]" strokeweight="1pt">
                <v:textbox>
                  <w:txbxContent>
                    <w:p w14:paraId="6DE935A8" w14:textId="77777777" w:rsidR="00320DD6" w:rsidRPr="0074080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74080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Final analytical sample 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99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D67542" wp14:editId="335D6076">
                <wp:simplePos x="0" y="0"/>
                <wp:positionH relativeFrom="column">
                  <wp:posOffset>1946275</wp:posOffset>
                </wp:positionH>
                <wp:positionV relativeFrom="paragraph">
                  <wp:posOffset>3173426</wp:posOffset>
                </wp:positionV>
                <wp:extent cx="0" cy="571500"/>
                <wp:effectExtent l="76200" t="0" r="5715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CBB089" id="Straight Arrow Connector 10" o:spid="_x0000_s1026" type="#_x0000_t32" style="position:absolute;margin-left:153.25pt;margin-top:249.9pt;width:0;height: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4A4F88" wp14:editId="5DD9E4E1">
                <wp:simplePos x="0" y="0"/>
                <wp:positionH relativeFrom="column">
                  <wp:posOffset>687705</wp:posOffset>
                </wp:positionH>
                <wp:positionV relativeFrom="paragraph">
                  <wp:posOffset>2483789</wp:posOffset>
                </wp:positionV>
                <wp:extent cx="2511425" cy="687070"/>
                <wp:effectExtent l="0" t="0" r="22225" b="1778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425" cy="687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CA134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Provid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hair sample</w:t>
                            </w: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both before and after retirement 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2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A4F88" id="Rectangle 5" o:spid="_x0000_s1031" style="position:absolute;left:0;text-align:left;margin-left:54.15pt;margin-top:195.55pt;width:197.75pt;height:54.1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" fillcolor="white [3212]" strokecolor="black [3213]" strokeweight="1pt">
                <v:textbox>
                  <w:txbxContent>
                    <w:p w14:paraId="263CA134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Provid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hair sample</w:t>
                      </w: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both before and after retirement 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207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2E68BA" wp14:editId="0E746B02">
                <wp:simplePos x="0" y="0"/>
                <wp:positionH relativeFrom="column">
                  <wp:posOffset>1939290</wp:posOffset>
                </wp:positionH>
                <wp:positionV relativeFrom="paragraph">
                  <wp:posOffset>2125041</wp:posOffset>
                </wp:positionV>
                <wp:extent cx="1828165" cy="0"/>
                <wp:effectExtent l="0" t="76200" r="1968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16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2EAA8A" id="Straight Arrow Connector 14" o:spid="_x0000_s1026" type="#_x0000_t32" style="position:absolute;margin-left:152.7pt;margin-top:167.35pt;width:143.9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39F17D" wp14:editId="00F20003">
                <wp:simplePos x="0" y="0"/>
                <wp:positionH relativeFrom="column">
                  <wp:posOffset>682515</wp:posOffset>
                </wp:positionH>
                <wp:positionV relativeFrom="paragraph">
                  <wp:posOffset>1134358</wp:posOffset>
                </wp:positionV>
                <wp:extent cx="2511425" cy="743724"/>
                <wp:effectExtent l="0" t="0" r="2222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1425" cy="74372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449976" w14:textId="77777777" w:rsidR="00320DD6" w:rsidRPr="000C24FC" w:rsidRDefault="00320DD6" w:rsidP="00320DD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Participated</w:t>
                            </w:r>
                            <w:r w:rsidRPr="004F67D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at least two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study waves</w:t>
                            </w:r>
                            <w:r w:rsidRPr="004F67D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, one before and one afte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re</w:t>
                            </w:r>
                            <w:r w:rsidRPr="004F67D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tirement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br/>
                              <w:t>n=2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9F17D" id="Rectangle 1" o:spid="_x0000_s1032" style="position:absolute;left:0;text-align:left;margin-left:53.75pt;margin-top:89.3pt;width:197.75pt;height:58.5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" fillcolor="white [3212]" strokecolor="black [3213]" strokeweight="1pt">
                <v:textbox>
                  <w:txbxContent>
                    <w:p w14:paraId="66449976" w14:textId="77777777" w:rsidR="00320DD6" w:rsidRPr="000C24FC" w:rsidRDefault="00320DD6" w:rsidP="00320DD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Participated</w:t>
                      </w:r>
                      <w:r w:rsidRPr="004F67D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at least two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study waves</w:t>
                      </w:r>
                      <w:r w:rsidRPr="004F67D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, one before and one afte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re</w:t>
                      </w:r>
                      <w:r w:rsidRPr="004F67D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tiremen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br/>
                        <w:t>n=265</w:t>
                      </w:r>
                    </w:p>
                  </w:txbxContent>
                </v:textbox>
              </v:rect>
            </w:pict>
          </mc:Fallback>
        </mc:AlternateContent>
      </w:r>
      <w:r w:rsidRPr="002F0EEF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F71E06" wp14:editId="4947A917">
                <wp:simplePos x="0" y="0"/>
                <wp:positionH relativeFrom="column">
                  <wp:posOffset>1940560</wp:posOffset>
                </wp:positionH>
                <wp:positionV relativeFrom="paragraph">
                  <wp:posOffset>1878965</wp:posOffset>
                </wp:positionV>
                <wp:extent cx="0" cy="571500"/>
                <wp:effectExtent l="76200" t="0" r="57150" b="571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E5CD1F" id="Straight Arrow Connector 13" o:spid="_x0000_s1026" type="#_x0000_t32" style="position:absolute;margin-left:152.8pt;margin-top:147.95pt;width:0;height: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Pr="002F0EEF">
        <w:rPr>
          <w:rFonts w:ascii="Times New Roman" w:hAnsi="Times New Roman" w:cs="Times New Roman"/>
          <w:noProof/>
          <w:sz w:val="24"/>
          <w:szCs w:val="24"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2EC5A6" wp14:editId="66615987">
                <wp:simplePos x="0" y="0"/>
                <wp:positionH relativeFrom="column">
                  <wp:posOffset>3759669</wp:posOffset>
                </wp:positionH>
                <wp:positionV relativeFrom="paragraph">
                  <wp:posOffset>236855</wp:posOffset>
                </wp:positionV>
                <wp:extent cx="2286000" cy="1017767"/>
                <wp:effectExtent l="0" t="0" r="19050" b="1143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01776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BB9256" w14:textId="77777777" w:rsidR="00320DD6" w:rsidRPr="000C24FC" w:rsidRDefault="00320DD6" w:rsidP="00320DD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Excluded:</w:t>
                            </w:r>
                          </w:p>
                          <w:p w14:paraId="6EE9BB17" w14:textId="77777777" w:rsidR="00320DD6" w:rsidRPr="000C24FC" w:rsidRDefault="00320DD6" w:rsidP="00320DD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Did not participate i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linical study visits before and after retirement n</w:t>
                            </w:r>
                            <w:r w:rsidRPr="000C24FC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2EC5A6" id="Rectangle 2" o:spid="_x0000_s1033" style="position:absolute;left:0;text-align:left;margin-left:296.05pt;margin-top:18.65pt;width:180pt;height:8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" fillcolor="white [3212]" strokecolor="black [3213]" strokeweight="1pt">
                <v:textbox>
                  <w:txbxContent>
                    <w:p w14:paraId="18BB9256" w14:textId="77777777" w:rsidR="00320DD6" w:rsidRPr="000C24FC" w:rsidRDefault="00320DD6" w:rsidP="00320DD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Excluded:</w:t>
                      </w:r>
                    </w:p>
                    <w:p w14:paraId="6EE9BB17" w14:textId="77777777" w:rsidR="00320DD6" w:rsidRPr="000C24FC" w:rsidRDefault="00320DD6" w:rsidP="00320DD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Did not participate i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linical study visits before and after retirement n</w:t>
                      </w:r>
                      <w:r w:rsidRPr="000C24FC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25</w:t>
                      </w:r>
                    </w:p>
                  </w:txbxContent>
                </v:textbox>
              </v:rect>
            </w:pict>
          </mc:Fallback>
        </mc:AlternateContent>
      </w:r>
    </w:p>
    <w:p w14:paraId="1B7C13D0" w14:textId="77777777" w:rsidR="00320DD6" w:rsidRPr="002F0EEF" w:rsidRDefault="00320DD6" w:rsidP="00320DD6">
      <w:pPr>
        <w:rPr>
          <w:rFonts w:ascii="Times New Roman" w:hAnsi="Times New Roman" w:cs="Times New Roman"/>
          <w:lang w:val="en-US"/>
        </w:rPr>
      </w:pPr>
    </w:p>
    <w:p w14:paraId="0210CAB0" w14:textId="77777777" w:rsidR="00320DD6" w:rsidRPr="002F0EEF" w:rsidRDefault="00320DD6" w:rsidP="00320DD6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  <w:r w:rsidRPr="002F0EE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br w:type="page"/>
      </w:r>
    </w:p>
    <w:p w14:paraId="593C7749" w14:textId="77777777" w:rsidR="00320DD6" w:rsidRPr="002F0EEF" w:rsidRDefault="00320DD6" w:rsidP="00320DD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  <w:r w:rsidRPr="00252DDE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fi-FI"/>
          <w14:ligatures w14:val="none"/>
        </w:rPr>
        <w:lastRenderedPageBreak/>
        <w:t>Supplemental Figure 2.</w:t>
      </w:r>
      <w:r w:rsidRPr="002F0EE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  <w:t xml:space="preserve"> </w:t>
      </w:r>
      <w:r w:rsidRPr="002F0EEF">
        <w:rPr>
          <w:rFonts w:ascii="Times New Roman" w:hAnsi="Times New Roman" w:cs="Times New Roman"/>
          <w:sz w:val="24"/>
          <w:szCs w:val="24"/>
          <w:lang w:val="en-US"/>
        </w:rPr>
        <w:t>Mean Levels of Hair Cortisol Concentration During Retirement Transition in Raw Units. Shaded blue area represents the 95% Confidence Interval. The grey area represents the period during which the retirement date occurred.</w:t>
      </w:r>
    </w:p>
    <w:p w14:paraId="7FB911F2" w14:textId="77777777" w:rsidR="00320DD6" w:rsidRPr="002F0EEF" w:rsidRDefault="00320DD6" w:rsidP="00320DD6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fi-FI"/>
          <w14:ligatures w14:val="none"/>
        </w:rPr>
      </w:pPr>
    </w:p>
    <w:p w14:paraId="67C01677" w14:textId="54873B64" w:rsidR="00B96C62" w:rsidRPr="00320DD6" w:rsidRDefault="00C022CA">
      <w:pPr>
        <w:rPr>
          <w:lang w:val="en-US"/>
        </w:rPr>
      </w:pPr>
      <w:r>
        <w:rPr>
          <w:noProof/>
        </w:rPr>
        <w:drawing>
          <wp:inline distT="0" distB="0" distL="0" distR="0" wp14:anchorId="0DCD4C23" wp14:editId="7B68EDC6">
            <wp:extent cx="4886325" cy="3664745"/>
            <wp:effectExtent l="0" t="0" r="0" b="0"/>
            <wp:docPr id="1668070291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449" cy="367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6C62" w:rsidRPr="00320DD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DD6"/>
    <w:rsid w:val="00320DD6"/>
    <w:rsid w:val="005C03B6"/>
    <w:rsid w:val="00984661"/>
    <w:rsid w:val="00B96C62"/>
    <w:rsid w:val="00C0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025AC"/>
  <w15:chartTrackingRefBased/>
  <w15:docId w15:val="{9AF6E1FE-908A-49B5-BDAE-F4DA6F21A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20DD6"/>
  </w:style>
  <w:style w:type="paragraph" w:styleId="Otsikko1">
    <w:name w:val="heading 1"/>
    <w:basedOn w:val="Normaali"/>
    <w:next w:val="Normaali"/>
    <w:link w:val="Otsikko1Char"/>
    <w:uiPriority w:val="9"/>
    <w:qFormat/>
    <w:rsid w:val="00320D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20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20D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20D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20D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20D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20D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20D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20D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20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20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20D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20DD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20DD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20DD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20DD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20DD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20DD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20D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20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20D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20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20D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20DD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20DD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20DD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20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20DD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20D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92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 Kuusento</dc:creator>
  <cp:keywords/>
  <dc:description/>
  <cp:lastModifiedBy>Konsta Kuusento</cp:lastModifiedBy>
  <cp:revision>2</cp:revision>
  <dcterms:created xsi:type="dcterms:W3CDTF">2025-10-10T13:03:00Z</dcterms:created>
  <dcterms:modified xsi:type="dcterms:W3CDTF">2025-11-04T12:09:00Z</dcterms:modified>
</cp:coreProperties>
</file>